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721" w:rsidRPr="004E08EF" w:rsidRDefault="00551A64" w:rsidP="00E90721">
      <w:pPr>
        <w:jc w:val="center"/>
      </w:pPr>
      <w:r>
        <w:t xml:space="preserve">Supplementary </w:t>
      </w:r>
      <w:bookmarkStart w:id="0" w:name="_GoBack"/>
      <w:bookmarkEnd w:id="0"/>
      <w:r w:rsidR="00E90721" w:rsidRPr="004E08EF">
        <w:t xml:space="preserve">Table </w:t>
      </w:r>
      <w:r w:rsidR="00E90721">
        <w:t>S</w:t>
      </w:r>
      <w:r>
        <w:t>1</w:t>
      </w:r>
      <w:r w:rsidR="00E90721" w:rsidRPr="004E08EF">
        <w:t xml:space="preserve"> QTLs detected for wing spot size</w:t>
      </w:r>
      <w:r w:rsidR="00E90721">
        <w:t>, excluding spotless individuals</w:t>
      </w:r>
    </w:p>
    <w:p w:rsidR="00E90721" w:rsidRPr="004E08EF" w:rsidRDefault="00E90721" w:rsidP="00E90721">
      <w:pPr>
        <w:jc w:val="center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09"/>
        <w:gridCol w:w="1661"/>
        <w:gridCol w:w="1530"/>
        <w:gridCol w:w="1980"/>
        <w:gridCol w:w="1530"/>
        <w:gridCol w:w="720"/>
        <w:gridCol w:w="270"/>
      </w:tblGrid>
      <w:tr w:rsidR="00E90721" w:rsidRPr="004E08EF" w:rsidTr="00B349FA">
        <w:trPr>
          <w:jc w:val="center"/>
        </w:trPr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90721" w:rsidRPr="004E08EF" w:rsidRDefault="00E90721" w:rsidP="00B349FA">
            <w:pPr>
              <w:jc w:val="center"/>
            </w:pPr>
            <w:r w:rsidRPr="004E08EF">
              <w:t>Trait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90721" w:rsidRPr="004E08EF" w:rsidRDefault="00E90721" w:rsidP="00B349FA">
            <w:pPr>
              <w:jc w:val="center"/>
            </w:pPr>
            <w:r w:rsidRPr="004E08EF">
              <w:t>Backcro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90721" w:rsidRPr="004E08EF" w:rsidRDefault="00E90721" w:rsidP="00B349FA">
            <w:pPr>
              <w:jc w:val="center"/>
            </w:pPr>
            <w:r w:rsidRPr="004E08EF">
              <w:t>Chromoso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90721" w:rsidRPr="004E08EF" w:rsidRDefault="00E90721" w:rsidP="00B349FA">
            <w:pPr>
              <w:jc w:val="center"/>
            </w:pPr>
            <w:r w:rsidRPr="004E08EF">
              <w:t>QTL interval</w:t>
            </w:r>
            <w:r>
              <w:t xml:space="preserve"> (</w:t>
            </w:r>
            <w:proofErr w:type="spellStart"/>
            <w:r>
              <w:t>bp</w:t>
            </w:r>
            <w:proofErr w:type="spellEnd"/>
            <w:r>
              <w:t>)</w:t>
            </w:r>
            <w:r w:rsidRPr="004E08EF">
              <w:rPr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90721" w:rsidRPr="004E08EF" w:rsidRDefault="00E90721" w:rsidP="00B349FA">
            <w:pPr>
              <w:jc w:val="center"/>
            </w:pPr>
            <w:r w:rsidRPr="004E08EF">
              <w:t>QTL peak</w:t>
            </w:r>
            <w:r>
              <w:t xml:space="preserve">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90721" w:rsidRPr="004E08EF" w:rsidRDefault="00E90721" w:rsidP="00B349FA">
            <w:pPr>
              <w:jc w:val="center"/>
            </w:pPr>
            <w:r>
              <w:t>LO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90721" w:rsidRPr="004E08EF" w:rsidRDefault="00E90721" w:rsidP="00B349FA">
            <w:pPr>
              <w:jc w:val="center"/>
            </w:pPr>
          </w:p>
        </w:tc>
      </w:tr>
      <w:tr w:rsidR="00E90721" w:rsidRPr="004E08EF" w:rsidTr="001B3593">
        <w:trPr>
          <w:jc w:val="center"/>
        </w:trPr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0721" w:rsidRPr="004E08EF" w:rsidRDefault="00E90721" w:rsidP="00B349FA">
            <w:pPr>
              <w:jc w:val="center"/>
            </w:pPr>
            <w:r w:rsidRPr="004E08EF">
              <w:t>Wing spot size</w:t>
            </w:r>
          </w:p>
          <w:p w:rsidR="00E90721" w:rsidRPr="004E08EF" w:rsidRDefault="00E90721" w:rsidP="00B349FA">
            <w:pPr>
              <w:jc w:val="center"/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0721" w:rsidRPr="004E08EF" w:rsidRDefault="00E90721" w:rsidP="00B349FA">
            <w:pPr>
              <w:jc w:val="center"/>
              <w:rPr>
                <w:i/>
              </w:rPr>
            </w:pPr>
            <w:r w:rsidRPr="004E08EF">
              <w:rPr>
                <w:i/>
              </w:rPr>
              <w:t xml:space="preserve">D. </w:t>
            </w:r>
            <w:proofErr w:type="spellStart"/>
            <w:r w:rsidRPr="004E08EF">
              <w:rPr>
                <w:i/>
              </w:rPr>
              <w:t>elegan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0721" w:rsidRPr="004E08EF" w:rsidRDefault="00E90721" w:rsidP="00B349FA">
            <w:pPr>
              <w:jc w:val="center"/>
            </w:pPr>
            <w:r w:rsidRPr="004E08EF">
              <w:t>X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0721" w:rsidRPr="004E08EF" w:rsidRDefault="00A03BF1" w:rsidP="00B349FA">
            <w:pPr>
              <w:jc w:val="center"/>
            </w:pPr>
            <w:r w:rsidRPr="00A03BF1">
              <w:t>10</w:t>
            </w:r>
            <w:r>
              <w:t>,</w:t>
            </w:r>
            <w:r w:rsidRPr="00A03BF1">
              <w:t>117</w:t>
            </w:r>
            <w:r>
              <w:t>,</w:t>
            </w:r>
            <w:r w:rsidRPr="00A03BF1">
              <w:t>675</w:t>
            </w:r>
            <w:r w:rsidR="00E90721">
              <w:t>-</w:t>
            </w:r>
            <w:r w:rsidRPr="00A03BF1">
              <w:t>10</w:t>
            </w:r>
            <w:r>
              <w:t>,</w:t>
            </w:r>
            <w:r w:rsidRPr="00A03BF1">
              <w:t>748</w:t>
            </w:r>
            <w:r>
              <w:t>,</w:t>
            </w:r>
            <w:r w:rsidRPr="00A03BF1">
              <w:t>23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0721" w:rsidRPr="004E08EF" w:rsidRDefault="00A03BF1" w:rsidP="00B349FA">
            <w:pPr>
              <w:jc w:val="center"/>
            </w:pPr>
            <w:r w:rsidRPr="00A03BF1">
              <w:t>10</w:t>
            </w:r>
            <w:r>
              <w:t>,</w:t>
            </w:r>
            <w:r w:rsidRPr="00A03BF1">
              <w:t>303</w:t>
            </w:r>
            <w:r>
              <w:t>,</w:t>
            </w:r>
            <w:r w:rsidRPr="00A03BF1">
              <w:t>76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0721" w:rsidRPr="004E08EF" w:rsidRDefault="00A03BF1" w:rsidP="00B349FA">
            <w:pPr>
              <w:jc w:val="center"/>
            </w:pPr>
            <w:r>
              <w:t>49.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0721" w:rsidRPr="004E08EF" w:rsidRDefault="00E90721" w:rsidP="00B349FA"/>
        </w:tc>
      </w:tr>
      <w:tr w:rsidR="00E90721" w:rsidRPr="004E08EF" w:rsidTr="001B3593">
        <w:trPr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E90721" w:rsidRDefault="00E90721" w:rsidP="00E90721">
            <w:pPr>
              <w:jc w:val="center"/>
            </w:pPr>
            <w:r>
              <w:t>Wing spot</w:t>
            </w:r>
          </w:p>
          <w:p w:rsidR="00E90721" w:rsidRPr="004E08EF" w:rsidRDefault="00E90721" w:rsidP="00E90721">
            <w:pPr>
              <w:jc w:val="center"/>
            </w:pPr>
            <w:r>
              <w:t>size</w:t>
            </w:r>
          </w:p>
          <w:p w:rsidR="00E90721" w:rsidRPr="004E08EF" w:rsidRDefault="00E90721" w:rsidP="00B349FA">
            <w:pPr>
              <w:jc w:val="center"/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E90721" w:rsidRPr="004E08EF" w:rsidRDefault="00E90721" w:rsidP="00B349FA">
            <w:pPr>
              <w:jc w:val="center"/>
              <w:rPr>
                <w:i/>
              </w:rPr>
            </w:pPr>
            <w:r w:rsidRPr="004E08EF">
              <w:rPr>
                <w:i/>
              </w:rPr>
              <w:t xml:space="preserve">D. </w:t>
            </w:r>
            <w:r>
              <w:rPr>
                <w:i/>
              </w:rPr>
              <w:t>gunungco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90721" w:rsidRPr="004E08EF" w:rsidRDefault="00A03BF1" w:rsidP="00B349FA">
            <w:pPr>
              <w:jc w:val="center"/>
            </w:pPr>
            <w: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90721" w:rsidRPr="004E08EF" w:rsidRDefault="00A03BF1" w:rsidP="00B349FA">
            <w:pPr>
              <w:jc w:val="center"/>
            </w:pPr>
            <w:r w:rsidRPr="00A03BF1">
              <w:t>6</w:t>
            </w:r>
            <w:r>
              <w:t>,</w:t>
            </w:r>
            <w:r w:rsidRPr="00A03BF1">
              <w:t>655</w:t>
            </w:r>
            <w:r>
              <w:t>,</w:t>
            </w:r>
            <w:r w:rsidRPr="00A03BF1">
              <w:t>757</w:t>
            </w:r>
            <w:r w:rsidR="00E90721">
              <w:t>-</w:t>
            </w:r>
            <w:r w:rsidRPr="00A03BF1">
              <w:t>12</w:t>
            </w:r>
            <w:r>
              <w:t>,</w:t>
            </w:r>
            <w:r w:rsidRPr="00A03BF1">
              <w:t>279</w:t>
            </w:r>
            <w:r>
              <w:t>,</w:t>
            </w:r>
            <w:r w:rsidRPr="00A03BF1">
              <w:t>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90721" w:rsidRPr="004E08EF" w:rsidRDefault="00A03BF1" w:rsidP="00B349FA">
            <w:pPr>
              <w:jc w:val="center"/>
            </w:pPr>
            <w:r w:rsidRPr="00A03BF1">
              <w:t>8</w:t>
            </w:r>
            <w:r>
              <w:t>,</w:t>
            </w:r>
            <w:r w:rsidRPr="00A03BF1">
              <w:t>420</w:t>
            </w:r>
            <w:r>
              <w:t>,</w:t>
            </w:r>
            <w:r w:rsidRPr="00A03BF1">
              <w:t>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90721" w:rsidRPr="004E08EF" w:rsidRDefault="00A03BF1" w:rsidP="00B349FA">
            <w:pPr>
              <w:jc w:val="center"/>
            </w:pPr>
            <w:r>
              <w:t>4.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90721" w:rsidRPr="004E08EF" w:rsidRDefault="00E90721" w:rsidP="00B349FA">
            <w:pPr>
              <w:jc w:val="center"/>
            </w:pPr>
          </w:p>
        </w:tc>
      </w:tr>
      <w:tr w:rsidR="001B3593" w:rsidRPr="004E08EF" w:rsidTr="001B3593">
        <w:trPr>
          <w:jc w:val="center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93" w:rsidRDefault="001B3593" w:rsidP="001B3593">
            <w:pPr>
              <w:jc w:val="center"/>
            </w:pPr>
            <w:r>
              <w:t>Wing spot</w:t>
            </w:r>
          </w:p>
          <w:p w:rsidR="001B3593" w:rsidRPr="004E08EF" w:rsidRDefault="001B3593" w:rsidP="001B3593">
            <w:pPr>
              <w:jc w:val="center"/>
            </w:pPr>
            <w:r>
              <w:t>size</w:t>
            </w:r>
          </w:p>
          <w:p w:rsidR="001B3593" w:rsidRPr="004E08EF" w:rsidRDefault="001B3593" w:rsidP="001B3593">
            <w:pPr>
              <w:jc w:val="center"/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93" w:rsidRPr="004E08EF" w:rsidRDefault="001B3593" w:rsidP="001B3593">
            <w:pPr>
              <w:jc w:val="center"/>
              <w:rPr>
                <w:i/>
              </w:rPr>
            </w:pPr>
            <w:r w:rsidRPr="004E08EF">
              <w:rPr>
                <w:i/>
              </w:rPr>
              <w:t xml:space="preserve">D. </w:t>
            </w:r>
            <w:r>
              <w:rPr>
                <w:i/>
              </w:rPr>
              <w:t>gunungcol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93" w:rsidRPr="004E08EF" w:rsidRDefault="00A03BF1" w:rsidP="001B3593">
            <w:pPr>
              <w:jc w:val="center"/>
            </w:pPr>
            <w:r>
              <w:t>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93" w:rsidRPr="004E08EF" w:rsidRDefault="00A03BF1" w:rsidP="001B3593">
            <w:pPr>
              <w:jc w:val="center"/>
            </w:pPr>
            <w:r w:rsidRPr="00A03BF1">
              <w:t>10</w:t>
            </w:r>
            <w:r>
              <w:t>,</w:t>
            </w:r>
            <w:r w:rsidRPr="00A03BF1">
              <w:t>907</w:t>
            </w:r>
            <w:r w:rsidR="001B3593">
              <w:t>-</w:t>
            </w:r>
            <w:r w:rsidRPr="00A03BF1">
              <w:t>4</w:t>
            </w:r>
            <w:r>
              <w:t>,</w:t>
            </w:r>
            <w:r w:rsidRPr="00A03BF1">
              <w:t>009</w:t>
            </w:r>
            <w:r>
              <w:t>,</w:t>
            </w:r>
            <w:r w:rsidRPr="00A03BF1">
              <w:t>8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93" w:rsidRPr="004E08EF" w:rsidRDefault="00A03BF1" w:rsidP="001B3593">
            <w:pPr>
              <w:jc w:val="center"/>
            </w:pPr>
            <w:r w:rsidRPr="00A03BF1">
              <w:t>12</w:t>
            </w:r>
            <w:r>
              <w:t>,</w:t>
            </w:r>
            <w:r w:rsidRPr="00A03BF1">
              <w:t>2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93" w:rsidRPr="004E08EF" w:rsidRDefault="00A03BF1" w:rsidP="001B3593">
            <w:pPr>
              <w:jc w:val="center"/>
            </w:pPr>
            <w:r>
              <w:t>6.8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3593" w:rsidRPr="004E08EF" w:rsidRDefault="001B3593" w:rsidP="001B3593">
            <w:pPr>
              <w:jc w:val="center"/>
            </w:pPr>
          </w:p>
        </w:tc>
      </w:tr>
      <w:tr w:rsidR="001B3593" w:rsidRPr="004E08EF" w:rsidTr="001B3593">
        <w:trPr>
          <w:jc w:val="center"/>
        </w:trPr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93" w:rsidRPr="004E08EF" w:rsidRDefault="001B3593" w:rsidP="001B3593">
            <w:pPr>
              <w:jc w:val="center"/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93" w:rsidRPr="004E08EF" w:rsidRDefault="001B3593" w:rsidP="001B3593">
            <w:pPr>
              <w:jc w:val="center"/>
              <w:rPr>
                <w:i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93" w:rsidRPr="004E08EF" w:rsidRDefault="001B3593" w:rsidP="001B3593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93" w:rsidRPr="004E08EF" w:rsidRDefault="001B3593" w:rsidP="001B3593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93" w:rsidRPr="004E08EF" w:rsidRDefault="001B3593" w:rsidP="001B3593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93" w:rsidRPr="004E08EF" w:rsidRDefault="001B3593" w:rsidP="001B3593">
            <w:pPr>
              <w:jc w:val="center"/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3593" w:rsidRPr="004E08EF" w:rsidRDefault="001B3593" w:rsidP="001B3593">
            <w:pPr>
              <w:jc w:val="center"/>
            </w:pPr>
          </w:p>
        </w:tc>
      </w:tr>
    </w:tbl>
    <w:p w:rsidR="00E90721" w:rsidRPr="0043183A" w:rsidRDefault="00E90721" w:rsidP="00E90721">
      <w:pPr>
        <w:rPr>
          <w:vertAlign w:val="superscript"/>
        </w:rPr>
      </w:pPr>
      <w:r w:rsidRPr="004E08EF">
        <w:rPr>
          <w:vertAlign w:val="superscript"/>
        </w:rPr>
        <w:t xml:space="preserve">a </w:t>
      </w:r>
      <w:r>
        <w:t>LOD drop 1.5 support interval</w:t>
      </w:r>
    </w:p>
    <w:p w:rsidR="003D3388" w:rsidRDefault="00551A64"/>
    <w:sectPr w:rsidR="003D3388" w:rsidSect="004B3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721"/>
    <w:rsid w:val="001B3593"/>
    <w:rsid w:val="003C4BD1"/>
    <w:rsid w:val="004B3764"/>
    <w:rsid w:val="00551A64"/>
    <w:rsid w:val="00657FD5"/>
    <w:rsid w:val="00806D70"/>
    <w:rsid w:val="00A03BF1"/>
    <w:rsid w:val="00E90721"/>
    <w:rsid w:val="00F6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741A8"/>
  <w15:chartTrackingRefBased/>
  <w15:docId w15:val="{192FD11A-DDCD-CA41-94F3-008209FC7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7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y, Jonathan</dc:creator>
  <cp:keywords/>
  <dc:description/>
  <cp:lastModifiedBy>Massey, Jonathan</cp:lastModifiedBy>
  <cp:revision>7</cp:revision>
  <dcterms:created xsi:type="dcterms:W3CDTF">2019-05-25T00:05:00Z</dcterms:created>
  <dcterms:modified xsi:type="dcterms:W3CDTF">2019-09-30T03:24:00Z</dcterms:modified>
</cp:coreProperties>
</file>